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F39" w:rsidRPr="00155AE9" w:rsidRDefault="00FA6F39" w:rsidP="00FA6F39">
      <w:pPr>
        <w:spacing w:line="480" w:lineRule="auto"/>
        <w:rPr>
          <w:sz w:val="24"/>
        </w:rPr>
      </w:pPr>
      <w:r w:rsidRPr="00155AE9">
        <w:rPr>
          <w:rFonts w:hint="eastAsia"/>
          <w:b/>
          <w:sz w:val="24"/>
        </w:rPr>
        <w:t>S2</w:t>
      </w:r>
      <w:r w:rsidR="0039648F">
        <w:rPr>
          <w:rFonts w:hint="eastAsia"/>
          <w:b/>
          <w:sz w:val="24"/>
        </w:rPr>
        <w:t xml:space="preserve"> Table.</w:t>
      </w:r>
      <w:r w:rsidRPr="00155AE9">
        <w:rPr>
          <w:rFonts w:hint="eastAsia"/>
          <w:sz w:val="24"/>
        </w:rPr>
        <w:t xml:space="preserve"> </w:t>
      </w:r>
      <w:r w:rsidR="003619E8" w:rsidRPr="00F81AFD">
        <w:rPr>
          <w:rFonts w:hint="eastAsia"/>
          <w:b/>
          <w:sz w:val="24"/>
        </w:rPr>
        <w:t xml:space="preserve">Up-regulated genes with </w:t>
      </w:r>
      <w:r w:rsidR="003619E8">
        <w:rPr>
          <w:rFonts w:hint="eastAsia"/>
          <w:b/>
          <w:sz w:val="24"/>
        </w:rPr>
        <w:t>fold changes of more than 10 times</w:t>
      </w:r>
    </w:p>
    <w:tbl>
      <w:tblPr>
        <w:tblW w:w="5449" w:type="pct"/>
        <w:tblLayout w:type="fixed"/>
        <w:tblLook w:val="0000"/>
      </w:tblPr>
      <w:tblGrid>
        <w:gridCol w:w="1727"/>
        <w:gridCol w:w="1228"/>
        <w:gridCol w:w="1653"/>
        <w:gridCol w:w="4679"/>
      </w:tblGrid>
      <w:tr w:rsidR="00FA6F39" w:rsidRPr="00155AE9" w:rsidTr="00F036D9">
        <w:trPr>
          <w:trHeight w:val="255"/>
        </w:trPr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55AE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Symbol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55AE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55AE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[FTO]vs[LVX]</w:t>
            </w:r>
          </w:p>
        </w:tc>
        <w:tc>
          <w:tcPr>
            <w:tcW w:w="2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55AE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 Description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Nlrp9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39.31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NLR family, pyrin domain containing 9B (Nlrp9b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p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24.7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ridine phosphorylase 2 (Upp2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Npa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21.44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nuclear protein in the AT region (Npat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Six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20.24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sine oculis-related homeobox 3 homolog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Gm103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9.7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PREDICTED: Mus musculus predicted gene 10388 (Gm10388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Gm46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8.3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Mus musculus 3 days neonate thymus cDNA, product: unclassifiable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Il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55AE9">
                <w:rPr>
                  <w:kern w:val="0"/>
                  <w:sz w:val="20"/>
                  <w:szCs w:val="20"/>
                </w:rPr>
                <w:t>1a</w:t>
              </w:r>
            </w:smartTag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5.8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Mus musculus interleukin 1 alpha (Il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55AE9">
                <w:rPr>
                  <w:kern w:val="0"/>
                  <w:sz w:val="20"/>
                  <w:szCs w:val="20"/>
                </w:rPr>
                <w:t>1a</w:t>
              </w:r>
            </w:smartTag>
            <w:r w:rsidRPr="00155AE9">
              <w:rPr>
                <w:kern w:val="0"/>
                <w:sz w:val="20"/>
                <w:szCs w:val="20"/>
              </w:rPr>
              <w:t>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Tom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4.6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transmembrane O-methyltransferase (Tomt)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Gm154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3.8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AGENCOURT_10817022 NIH_MGC_156 Mus musculus cDNA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2310001H17Rik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2.01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Mus musculus adult male bone cDNA, product: unclassifiable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A930027P06Rik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1.9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Mus musculus adult retina cDNA, product:unclassifiable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Lcn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1.2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lipocalin 4 (Lcn4)</w:t>
            </w:r>
          </w:p>
        </w:tc>
      </w:tr>
      <w:tr w:rsidR="00FA6F39" w:rsidRPr="00155AE9" w:rsidTr="00F036D9">
        <w:trPr>
          <w:trHeight w:val="510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AW5523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1.1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I-M-AO1-aen-e-09-0-UI.s1 NIH_BMAP_MPG_N Mus musculus cDNA clone UI-M-AO1-aen-e-09-0-UI 3</w:t>
            </w:r>
          </w:p>
        </w:tc>
      </w:tr>
      <w:tr w:rsidR="00FA6F39" w:rsidRPr="00155AE9" w:rsidTr="00F036D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FA6F39" w:rsidRPr="00155AE9" w:rsidRDefault="00FA6F39" w:rsidP="00F036D9">
            <w:pPr>
              <w:widowControl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Gm107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sz w:val="20"/>
                <w:szCs w:val="20"/>
              </w:rPr>
              <w:t xml:space="preserve">10.37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2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A6F39" w:rsidRPr="00155AE9" w:rsidRDefault="00FA6F39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55AE9">
              <w:rPr>
                <w:kern w:val="0"/>
                <w:sz w:val="20"/>
                <w:szCs w:val="20"/>
              </w:rPr>
              <w:t>Mus musculus adult male hypothalamus cDNA, product: hypothetical protein</w:t>
            </w:r>
          </w:p>
        </w:tc>
      </w:tr>
    </w:tbl>
    <w:p w:rsidR="008837E8" w:rsidRPr="00FA6F39" w:rsidRDefault="008837E8"/>
    <w:sectPr w:rsidR="008837E8" w:rsidRPr="00FA6F39" w:rsidSect="00EE6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46A8" w:rsidRDefault="004146A8" w:rsidP="00FA6F39">
      <w:r>
        <w:separator/>
      </w:r>
    </w:p>
  </w:endnote>
  <w:endnote w:type="continuationSeparator" w:id="1">
    <w:p w:rsidR="004146A8" w:rsidRDefault="004146A8" w:rsidP="00FA6F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46A8" w:rsidRDefault="004146A8" w:rsidP="00FA6F39">
      <w:r>
        <w:separator/>
      </w:r>
    </w:p>
  </w:footnote>
  <w:footnote w:type="continuationSeparator" w:id="1">
    <w:p w:rsidR="004146A8" w:rsidRDefault="004146A8" w:rsidP="00FA6F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6F39"/>
    <w:rsid w:val="00155AE9"/>
    <w:rsid w:val="001B684D"/>
    <w:rsid w:val="003619E8"/>
    <w:rsid w:val="0039648F"/>
    <w:rsid w:val="004146A8"/>
    <w:rsid w:val="004E5A65"/>
    <w:rsid w:val="00733519"/>
    <w:rsid w:val="008837E8"/>
    <w:rsid w:val="00895983"/>
    <w:rsid w:val="00E36000"/>
    <w:rsid w:val="00EE695E"/>
    <w:rsid w:val="00FA6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F3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6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6F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6F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6F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xiaoZhangbo</dc:creator>
  <cp:keywords/>
  <dc:description/>
  <cp:lastModifiedBy>xiaoxiao</cp:lastModifiedBy>
  <cp:revision>6</cp:revision>
  <dcterms:created xsi:type="dcterms:W3CDTF">2014-11-02T07:03:00Z</dcterms:created>
  <dcterms:modified xsi:type="dcterms:W3CDTF">2015-02-12T13:16:00Z</dcterms:modified>
</cp:coreProperties>
</file>